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ppendix A. Social and psychological intervention RCT reporting standard coding sheet</w:t>
      </w:r>
    </w:p>
    <w:p>
      <w:pPr>
        <w:pStyle w:val="Normal"/>
        <w:jc w:val="center"/>
        <w:rPr>
          <w:rFonts w:ascii="Times New Roman" w:hAnsi="Times New Roman" w:cs="Times New Roman"/>
          <w:b/>
          <w:b/>
        </w:rPr>
      </w:pPr>
      <w:r>
        <w:rPr>
          <w:rFonts w:cs="Times New Roman" w:ascii="Times New Roman" w:hAnsi="Times New Roman"/>
          <w:b/>
        </w:rPr>
      </w:r>
    </w:p>
    <w:tbl>
      <w:tblPr>
        <w:tblW w:w="8820" w:type="dxa"/>
        <w:jc w:val="left"/>
        <w:tblInd w:w="-5" w:type="dxa"/>
        <w:tblLayout w:type="fixed"/>
        <w:tblCellMar>
          <w:top w:w="0" w:type="dxa"/>
          <w:left w:w="108" w:type="dxa"/>
          <w:bottom w:w="0" w:type="dxa"/>
          <w:right w:w="108" w:type="dxa"/>
        </w:tblCellMar>
      </w:tblPr>
      <w:tblGrid>
        <w:gridCol w:w="8820"/>
      </w:tblGrid>
      <w:tr>
        <w:trPr>
          <w:trHeight w:val="332"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bCs/>
                <w:color w:val="000000"/>
                <w:szCs w:val="15"/>
              </w:rPr>
            </w:pPr>
            <w:r>
              <w:rPr>
                <w:rFonts w:cs="Helvetica" w:ascii="Times New Roman" w:hAnsi="Times New Roman"/>
                <w:b/>
                <w:bCs/>
                <w:color w:val="000000"/>
                <w:szCs w:val="15"/>
                <w:lang w:val="en-US"/>
              </w:rPr>
              <w:t>Reviewer name:</w:t>
            </w:r>
          </w:p>
        </w:tc>
      </w:tr>
      <w:tr>
        <w:trPr>
          <w:trHeight w:val="314"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bCs/>
                <w:color w:val="000000"/>
                <w:szCs w:val="15"/>
              </w:rPr>
            </w:pPr>
            <w:r>
              <w:rPr>
                <w:rFonts w:cs="Helvetica" w:ascii="Times New Roman" w:hAnsi="Times New Roman"/>
                <w:b/>
                <w:bCs/>
                <w:color w:val="000000"/>
                <w:szCs w:val="15"/>
                <w:lang w:val="en-US"/>
              </w:rPr>
              <w:t>Date of coding:</w:t>
            </w:r>
          </w:p>
        </w:tc>
      </w:tr>
      <w:tr>
        <w:trPr>
          <w:trHeight w:val="287"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bCs/>
                <w:color w:val="000000"/>
                <w:szCs w:val="15"/>
              </w:rPr>
            </w:pPr>
            <w:r>
              <w:rPr>
                <w:rFonts w:cs="Helvetica" w:ascii="Times New Roman" w:hAnsi="Times New Roman"/>
                <w:b/>
                <w:bCs/>
                <w:color w:val="000000"/>
                <w:szCs w:val="15"/>
                <w:lang w:val="en-US"/>
              </w:rPr>
              <w:t>First author of paper:</w:t>
            </w:r>
          </w:p>
        </w:tc>
      </w:tr>
      <w:tr>
        <w:trPr>
          <w:trHeight w:val="260"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bCs/>
                <w:color w:val="000000"/>
                <w:szCs w:val="15"/>
              </w:rPr>
            </w:pPr>
            <w:r>
              <w:rPr>
                <w:rFonts w:cs="Helvetica" w:ascii="Times New Roman" w:hAnsi="Times New Roman"/>
                <w:b/>
                <w:bCs/>
                <w:color w:val="000000"/>
                <w:szCs w:val="15"/>
                <w:lang w:val="en-US"/>
              </w:rPr>
              <w:t>Year of publication:</w:t>
            </w:r>
          </w:p>
        </w:tc>
      </w:tr>
      <w:tr>
        <w:trPr>
          <w:trHeight w:val="251"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Helvetica"/>
                <w:b/>
                <w:b/>
                <w:bCs/>
                <w:color w:val="000000"/>
                <w:szCs w:val="15"/>
              </w:rPr>
            </w:pPr>
            <w:r>
              <w:rPr>
                <w:rFonts w:cs="Helvetica" w:ascii="Times New Roman" w:hAnsi="Times New Roman"/>
                <w:b/>
                <w:bCs/>
                <w:color w:val="000000"/>
                <w:szCs w:val="15"/>
                <w:lang w:val="en-US"/>
              </w:rPr>
              <w:t>Journal of publication:</w:t>
            </w:r>
          </w:p>
        </w:tc>
      </w:tr>
      <w:tr>
        <w:trPr>
          <w:trHeight w:val="341" w:hRule="atLeast"/>
        </w:trPr>
        <w:tc>
          <w:tcPr>
            <w:tcW w:w="8820" w:type="dxa"/>
            <w:tcBorders>
              <w:top w:val="single" w:sz="4" w:space="0" w:color="000000"/>
              <w:left w:val="single" w:sz="4" w:space="0" w:color="000000"/>
              <w:bottom w:val="single" w:sz="4" w:space="0" w:color="000000"/>
              <w:right w:val="single" w:sz="4" w:space="0" w:color="000000"/>
            </w:tcBorders>
            <w:shd w:fill="B2B2B2" w:val="clear"/>
          </w:tcPr>
          <w:p>
            <w:pPr>
              <w:pStyle w:val="Normal"/>
              <w:rPr>
                <w:rFonts w:ascii="Times New Roman" w:hAnsi="Times New Roman" w:cs="Times New Roman"/>
              </w:rPr>
            </w:pPr>
            <w:r>
              <w:rPr>
                <w:rFonts w:cs="Helvetica" w:ascii="Times New Roman" w:hAnsi="Times New Roman"/>
                <w:b/>
                <w:bCs/>
                <w:color w:val="000000"/>
                <w:szCs w:val="15"/>
                <w:lang w:val="en-US"/>
              </w:rPr>
              <w:t xml:space="preserve">Social Science Discipline: </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Derived from:</w:t>
      </w:r>
    </w:p>
    <w:p>
      <w:pPr>
        <w:pStyle w:val="Normal"/>
        <w:rPr/>
      </w:pPr>
      <w:r>
        <w:rPr>
          <w:rFonts w:cs="Times New Roman" w:ascii="Times New Roman" w:hAnsi="Times New Roman"/>
        </w:rPr>
        <w:t>1.  American Education Research Association Standards (AERA 2006)</w:t>
      </w:r>
    </w:p>
    <w:p>
      <w:pPr>
        <w:pStyle w:val="Normal"/>
        <w:rPr/>
      </w:pPr>
      <w:r>
        <w:rPr>
          <w:rFonts w:cs="Times New Roman" w:ascii="Times New Roman" w:hAnsi="Times New Roman"/>
        </w:rPr>
        <w:t>2.   CONSORT Abstracts Extension (Hopewell 2008)</w:t>
      </w:r>
    </w:p>
    <w:p>
      <w:pPr>
        <w:pStyle w:val="Normal"/>
        <w:rPr/>
      </w:pPr>
      <w:r>
        <w:rPr>
          <w:rFonts w:cs="Times New Roman" w:ascii="Times New Roman" w:hAnsi="Times New Roman"/>
        </w:rPr>
        <w:t>3.   CONSORT Alcohol Outcome Studies Coding Sheet (Ladd 2010)</w:t>
      </w:r>
    </w:p>
    <w:p>
      <w:pPr>
        <w:pStyle w:val="Normal"/>
        <w:rPr/>
      </w:pPr>
      <w:r>
        <w:rPr>
          <w:rFonts w:cs="Times New Roman" w:ascii="Times New Roman" w:hAnsi="Times New Roman"/>
        </w:rPr>
        <w:t>4.   CONSORT Cluster Trials Extension (Campbell 2004)</w:t>
      </w:r>
    </w:p>
    <w:p>
      <w:pPr>
        <w:pStyle w:val="Normal"/>
        <w:rPr/>
      </w:pPr>
      <w:r>
        <w:rPr>
          <w:rFonts w:cs="Times New Roman" w:ascii="Times New Roman" w:hAnsi="Times New Roman"/>
        </w:rPr>
        <w:t>5.   CONSORT Criminal Justice Trials Coding Sheet (Perry 2008)</w:t>
      </w:r>
    </w:p>
    <w:p>
      <w:pPr>
        <w:pStyle w:val="Normal"/>
        <w:rPr/>
      </w:pPr>
      <w:r>
        <w:rPr>
          <w:rFonts w:cs="Times New Roman" w:ascii="Times New Roman" w:hAnsi="Times New Roman"/>
        </w:rPr>
        <w:t>6.   CONSORT Harms Extension (Ioannidis 2004)</w:t>
      </w:r>
    </w:p>
    <w:p>
      <w:pPr>
        <w:pStyle w:val="Normal"/>
        <w:rPr/>
      </w:pPr>
      <w:r>
        <w:rPr>
          <w:rFonts w:cs="Times New Roman" w:ascii="Times New Roman" w:hAnsi="Times New Roman"/>
        </w:rPr>
        <w:t>7.   CONSORT Non-Pharmacological Extension (Boutron 2008)</w:t>
      </w:r>
    </w:p>
    <w:p>
      <w:pPr>
        <w:pStyle w:val="Normal"/>
        <w:rPr/>
      </w:pPr>
      <w:r>
        <w:rPr>
          <w:rFonts w:cs="Times New Roman" w:ascii="Times New Roman" w:hAnsi="Times New Roman"/>
        </w:rPr>
        <w:t>8.   CONSORT Pragmatic Trials Extension  (Zwarenstein 2008)</w:t>
      </w:r>
    </w:p>
    <w:p>
      <w:pPr>
        <w:pStyle w:val="Normal"/>
        <w:rPr/>
      </w:pPr>
      <w:r>
        <w:rPr>
          <w:rFonts w:cs="Times New Roman" w:ascii="Times New Roman" w:hAnsi="Times New Roman"/>
        </w:rPr>
        <w:t>9.   CONSORT Statement (Schulz 2010)</w:t>
      </w:r>
    </w:p>
    <w:p>
      <w:pPr>
        <w:pStyle w:val="Normal"/>
        <w:rPr>
          <w:rFonts w:ascii="Times New Roman" w:hAnsi="Times New Roman" w:cs="Times New Roman"/>
        </w:rPr>
      </w:pPr>
      <w:r>
        <w:rPr>
          <w:rFonts w:cs="Times New Roman" w:ascii="Times New Roman" w:hAnsi="Times New Roman"/>
        </w:rPr>
        <w:t>10. Evidence-Based Behavioral Medicine Guidelines (Davidson 2003)</w:t>
      </w:r>
    </w:p>
    <w:p>
      <w:pPr>
        <w:pStyle w:val="Normal"/>
        <w:rPr>
          <w:rFonts w:ascii="Times New Roman" w:hAnsi="Times New Roman" w:cs="Times New Roman"/>
        </w:rPr>
      </w:pPr>
      <w:r>
        <w:rPr>
          <w:rFonts w:cs="Times New Roman" w:ascii="Times New Roman" w:hAnsi="Times New Roman"/>
        </w:rPr>
        <w:t>11. Jadad Scale (Jadad 1996)</w:t>
      </w:r>
    </w:p>
    <w:p>
      <w:pPr>
        <w:pStyle w:val="Normal"/>
        <w:rPr>
          <w:rFonts w:ascii="Times New Roman" w:hAnsi="Times New Roman" w:cs="Times New Roman"/>
        </w:rPr>
      </w:pPr>
      <w:r>
        <w:rPr>
          <w:rFonts w:cs="Times New Roman" w:ascii="Times New Roman" w:hAnsi="Times New Roman"/>
        </w:rPr>
        <w:t>12. Journal Article Reporting Standards (APA 2008)</w:t>
      </w:r>
    </w:p>
    <w:p>
      <w:pPr>
        <w:pStyle w:val="Normal"/>
        <w:rPr/>
      </w:pPr>
      <w:r>
        <w:rPr>
          <w:rFonts w:cs="Times New Roman" w:ascii="Times New Roman" w:hAnsi="Times New Roman"/>
        </w:rPr>
        <w:t>13. Nelson-Moberg Expanded CONSORT Instrument (Nelson 2004)</w:t>
      </w:r>
    </w:p>
    <w:p>
      <w:pPr>
        <w:pStyle w:val="Normal"/>
        <w:rPr/>
      </w:pPr>
      <w:r>
        <w:rPr>
          <w:rFonts w:cs="Times New Roman" w:ascii="Times New Roman" w:hAnsi="Times New Roman"/>
        </w:rPr>
        <w:t>14. Oxford Implementation Index (Montgomery, cited in Eisentstein 2007)</w:t>
      </w:r>
    </w:p>
    <w:p>
      <w:pPr>
        <w:pStyle w:val="Normal"/>
        <w:rPr>
          <w:rFonts w:ascii="Times New Roman" w:hAnsi="Times New Roman" w:cs="Times New Roman"/>
        </w:rPr>
      </w:pPr>
      <w:r>
        <w:rPr>
          <w:rFonts w:cs="Times New Roman" w:ascii="Times New Roman" w:hAnsi="Times New Roman"/>
        </w:rPr>
        <w:t>15. Quality Evaluation Form (Balas 1995)</w:t>
      </w:r>
    </w:p>
    <w:p>
      <w:pPr>
        <w:pStyle w:val="Normal"/>
        <w:rPr>
          <w:rFonts w:ascii="Times New Roman" w:hAnsi="Times New Roman" w:cs="Times New Roman"/>
        </w:rPr>
      </w:pPr>
      <w:r>
        <w:rPr>
          <w:rFonts w:cs="Times New Roman" w:ascii="Times New Roman" w:hAnsi="Times New Roman"/>
        </w:rPr>
        <w:t>16. Reporting Standards for Clinical Trials (Mosteller 1980)</w:t>
      </w:r>
    </w:p>
    <w:p>
      <w:pPr>
        <w:pStyle w:val="Normal"/>
        <w:rPr>
          <w:rFonts w:ascii="Times New Roman" w:hAnsi="Times New Roman" w:cs="Times New Roman"/>
        </w:rPr>
      </w:pPr>
      <w:r>
        <w:rPr>
          <w:rFonts w:cs="Times New Roman" w:ascii="Times New Roman" w:hAnsi="Times New Roman"/>
        </w:rPr>
        <w:t>17. TREND Statement (Des Jarlais 2004)</w:t>
      </w:r>
    </w:p>
    <w:p>
      <w:pPr>
        <w:pStyle w:val="Normal"/>
        <w:rPr>
          <w:rFonts w:ascii="Times New Roman" w:hAnsi="Times New Roman" w:cs="Times New Roman"/>
        </w:rPr>
      </w:pPr>
      <w:r>
        <w:rPr>
          <w:rFonts w:cs="Times New Roman" w:ascii="Times New Roman" w:hAnsi="Times New Roman"/>
        </w:rPr>
        <w:t>18. Standards of Reporting Trials Group Recommendations (SRTG 1994)</w:t>
      </w:r>
    </w:p>
    <w:p>
      <w:pPr>
        <w:pStyle w:val="Normal"/>
        <w:rPr>
          <w:rFonts w:ascii="Times New Roman" w:hAnsi="Times New Roman" w:cs="Times New Roman"/>
        </w:rPr>
      </w:pPr>
      <w:r>
        <w:rPr>
          <w:rFonts w:cs="Times New Roman" w:ascii="Times New Roman" w:hAnsi="Times New Roman"/>
        </w:rPr>
        <w:t>19. WIDER Recommendations (Abraham 200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dicates a new or modified standard to official CONSORT guidanc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tbl>
      <w:tblPr>
        <w:tblW w:w="12064" w:type="dxa"/>
        <w:jc w:val="left"/>
        <w:tblInd w:w="-25" w:type="dxa"/>
        <w:tblLayout w:type="fixed"/>
        <w:tblCellMar>
          <w:top w:w="0" w:type="dxa"/>
          <w:left w:w="108" w:type="dxa"/>
          <w:bottom w:w="0" w:type="dxa"/>
          <w:right w:w="108" w:type="dxa"/>
        </w:tblCellMar>
      </w:tblPr>
      <w:tblGrid>
        <w:gridCol w:w="2914"/>
        <w:gridCol w:w="1549"/>
        <w:gridCol w:w="6341"/>
        <w:gridCol w:w="1260"/>
      </w:tblGrid>
      <w:tr>
        <w:trPr>
          <w:trHeight w:val="276" w:hRule="atLeast"/>
        </w:trPr>
        <w:tc>
          <w:tcPr>
            <w:tcW w:w="2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Reporting Item:               Did the paper report?</w:t>
            </w:r>
          </w:p>
        </w:tc>
        <w:tc>
          <w:tcPr>
            <w:tcW w:w="15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 xml:space="preserve">Section or Topic </w:t>
            </w:r>
          </w:p>
        </w:tc>
        <w:tc>
          <w:tcPr>
            <w:tcW w:w="63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Guidance for reviewer assessment</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Score  (Yes = 1, No = 0)</w:t>
            </w:r>
          </w:p>
        </w:tc>
      </w:tr>
      <w:tr>
        <w:trPr>
          <w:trHeight w:val="560" w:hRule="atLeast"/>
        </w:trPr>
        <w:tc>
          <w:tcPr>
            <w:tcW w:w="2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5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63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rPr>
            </w:pPr>
            <w:r>
              <w:rPr>
                <w:rFonts w:cs="Times New Roman" w:ascii="Times New Roman" w:hAnsi="Times New Roman"/>
                <w:b/>
                <w:bCs/>
              </w:rPr>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a. Identification as randomised trial in titl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the trial as having a randomised design in the tit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276" w:hRule="atLeast"/>
        </w:trPr>
        <w:tc>
          <w:tcPr>
            <w:tcW w:w="2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b. Identification as randomised trial in abstract</w:t>
            </w:r>
          </w:p>
        </w:tc>
        <w:tc>
          <w:tcPr>
            <w:tcW w:w="15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describe the trial as having a randomised design in the abstract </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5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63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Verdana" w:hAnsi="Verdana" w:cs="Verdana"/>
              </w:rPr>
            </w:pPr>
            <w:r>
              <w:rPr>
                <w:rFonts w:cs="Verdana" w:ascii="Verdana" w:hAnsi="Verdana"/>
              </w:rPr>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c. Participa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primary eligibility criteria for participants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d. Sett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particular setting(s)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e. Intervention group(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treatment(s) intended for each intervention group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f. Contro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treatment(s) intended for control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g. Care provider</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give information on who provided the treatments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h. Objectiv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a specific objective or hypothesis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i. Primary outcom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a clearly defined primary outcome for this report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j. Blinding participa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or not participants were blinded to group assignment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k. Blinding provider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or not providers were blinded to group assignment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1l. Blinding outcome assessors </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or not those assessing the outcomes were blinded to group assignment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m. Numbers randomis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list the number of participants randomised to each group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n. Numbers analys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list the number of participants analysed in each group for the primary outcome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o. Result for primary outcom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For the primary outcome, the authors provide a result for each group, including the estimated effect size and its precision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p. Conclus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itle/Abstract</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general interpretation of the results in the abs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a. Background: condi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importance of the condition (e.g., nature of the problem, prevalence and incidence, course without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b. Background: interven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background research about the intervention to be evaluated (e.g., intervention development, previous effectiveness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c. Background: theory of chang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assumed theory of change underlying interven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d. Rational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esent clear reasons for conducting the study (e.g., how the study will add to knowledge in field or address gap in researc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e. Objectiv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esent specific objectives of the study (i.e., aims of the stud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f. Hypothes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roduc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esent specific hypotheses of the study (e.g., research questions of the study, expected find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3a. Trial Desig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report the nature of the randomised trial design (e.g., parallel, factorial, clust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3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3b. Allocation ratio</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explicitly report the allocation ratio of the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3c. Protocol deviation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there were any important changes to methods after trial commencement (such as eligibility criteria), and reasons if s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a. Eligibility criteri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all inclusion and exclusion criteria for the participants (Note: a partial score of .5 for reporting some criteria but not list inclusion and exclusion criteria or explicitly stating that “this is all the criteria”: need that statement for a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b. Concurrent secular ev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relevant external events occurring at the time of intervention that could influence outcomes (e.g., media campaigns, political movements, demographic changes, climatic eve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c. Setting typ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type of settings of data collection in the study (e.g., classroom, participants’ hom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d. Setting number*</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number of settings of data collection in the study (i.e., number of classrooms, participants’ hom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e. Loc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the geographical area in which the study occurred (e.g., city, country, reg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f. Tim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time period of data collection (e.g., month and ye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3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g. Patient preferenc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information about treatment preferences of participa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3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4h. Provider preferenc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information about treatment preferences of providers</w:t>
            </w:r>
          </w:p>
        </w:tc>
        <w:tc>
          <w:tcPr>
            <w:tcW w:w="1260" w:type="dxa"/>
            <w:tcBorders>
              <w:top w:val="single" w:sz="4" w:space="0" w:color="000000"/>
              <w:left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5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a. Service environment characteristic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characteristics of the service environment (e.g., economic, legal, political, demographic, technological, and policy-related environment; availability of alternatives outside the trial context; compensation structures; unique features of the trial environ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5b.</w:t>
            </w:r>
            <w:r>
              <w:rPr>
                <w:rFonts w:cs="Times New Roman" w:ascii="Times New Roman" w:hAnsi="Times New Roman"/>
                <w:sz w:val="22"/>
                <w:szCs w:val="22"/>
              </w:rPr>
              <w:t xml:space="preserve"> </w:t>
            </w:r>
            <w:r>
              <w:rPr>
                <w:rFonts w:cs="Times New Roman" w:ascii="Times New Roman" w:hAnsi="Times New Roman"/>
              </w:rPr>
              <w:t>Delivering organisation characteristic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characteristics of the delivering organisation (e.g., resources, programme advocates, interagency links, management, organisational compatibility with the interven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c. Design: intervention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intended treatment for the intervention group(s) (e.g., what it is, core components of treatment, and sequence of activit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d. Design: control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intended treatment for the control group(s) (e.g., what it is, core components of treatment and sequence of activit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e. Design: proscribed intervention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proscribed in intervention group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f. Design: proscribed control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proscribed in control group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g. Design: intervention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for standardised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h. Design: control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for standardised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i. Design: intervention forma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intended format of session and method of delivery of intervention (e.g., group or individual sessions, internet or face-to-fac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j. Design: control forma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format of session and method of delivery of control (e.g., group or individual sessions, internet or face-to-fa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k. Design: intervention du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length of the intervention (e.g., 20 week program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l. Design: control du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length of control (e.g., 20 week program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m. Design: intervention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frequency of intervention (e.g., 1 per wee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n. Design: control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frequency of control (e.g., 1 per wee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o. Design: intervention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intensity of the intervention (i.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p. Design: control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intensity of the control (i.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q. Design: intervention staff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intended staffing of the intervention (e.g., training and qualific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r. Design: control staff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intended staffing of the control (e.g., training and qualificati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s. Delivery: intervention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 xml:space="preserve">The authors clearly state the delivered treatment for the intervention group(s) (i.e., </w:t>
            </w:r>
            <w:r>
              <w:rPr>
                <w:rFonts w:cs="Times New Roman" w:ascii="Times New Roman" w:hAnsi="Times New Roman"/>
                <w:bCs/>
              </w:rPr>
              <w:t>actual activities delivered</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t. Delivery: control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 xml:space="preserve">The authors clearly state the delivered treatment for the control group(s) (i.e., </w:t>
            </w:r>
            <w:r>
              <w:rPr>
                <w:rFonts w:cs="Times New Roman" w:ascii="Times New Roman" w:hAnsi="Times New Roman"/>
                <w:bCs/>
              </w:rPr>
              <w:t>actual activities delivered</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u. Delivery: programme differenti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differences between or within trial arms in treatment delivery by staf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v. Delivery: proscribed intervention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delivered that were proscribed in intervention protocol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 Delivery: proscribed control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delivered that were proscribed in control protocol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x.  Delivery: non-specific intervention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intervention components that are not specifically part of the protoco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y. Delivery: non-specific control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control components that are not specifically part of the protoco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z. Delivery: intervention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actually used to deliver intervention as standardis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aa. Delivery: control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actually used to deliver control as standardis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bb. Delivery: intervention forma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actual format of session and method of delivery of intervention (e.g., group and number of people in group, individual sessions, internet or face-to-fac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cc. Delivery: control forma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actual format of session and method of delivery of control (e.g., group and number of people in group, individual sessions, internet or face-to-fac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dd. Delivery: intervention du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length of treatment delivered (e.g., 20 weeks of programmi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ee. Delivery: control du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length of control delivered (e.g., 20 weeks of programmi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ff. Delivery: intervention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frequency of treatment delivered (e.g., 1 intervention meeting per wee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gg. Delivery: control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frequency of treatment delivered (e.g., 1 control meeting per wee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hh. Delivery: intervention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intensity of the intervention delivered (i.e., averag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ii. Delivery: control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intensity of the control delivered (i.e., averag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jj. Delivery: tailoring of interven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other types of intervention adaptation by trialists and staff (e.g., types and extent of deviations from protocol that have not been highlighted above, including supplementing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kk. Delivery: tailoring of contro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other types of control adaptation by trialists and staff (e.g., types and extent of deviations from protocol that have not been highlighted above, including supplementing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ll. Delivery: intervention staff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actual staffing of the intervention (i.e., number and qualifications of staff)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mm. Delivery: control staff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state the actual staffing of the control (i.e., number and qualifications of staff)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nn. Delivery: intervention provider train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how intervention providers were trained, or that training was not necessar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oo. Delivery: control provider train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how control providers were trained, or that training was not necessar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pp. Delivery: intervention supervis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uthors report any contacts between intervention providers and supervisors/research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qq. Delivery: control supervis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any contacts between control providers and supervisors/research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rr. Delivery: provider adherence measure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steps to measure adherence of care providers with the protocol (e.g., incentives for staff compliance, participant feedback, monthly mailings or weekly phone remind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8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ss. Delivery: participant compliance measure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steps to measure compliance of participants with the protocol (e.g., steps to reduce contamination between trial arms, monthly mailings or weekly phone reminders, any efforts to discourage uptake of interventions outside the trial contex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tt. Uptake: intervention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the treatment taken up by intervention group(s) participants (i.e., compliance to core components of treatment and sequence of activit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uu. Uptake: control trea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the treatment taken up by control group(s) participants (i.e., compliance to components of treatment and sequence of activit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vv. Uptake: programme differenti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differences between or within trial arms in treatment uptake by participa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ww. Uptake: contamination of interven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participant uptake of treatments outside the intervention protocol (includes uptake of control group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xx. Uptake: contamination of contro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participant uptake of treatments outside the control protocol (includes uptake of intervention group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yy. Uptake: proscribed intervention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sought by participants that were proscribed in intervention protocol, or report that this data was not recorded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zz. Uptake: proscribed control compon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ctivities or other elements sought by participants that were proscribed in control protocol (i.e., any activities or components that are incompatible with the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aaa. Uptake: intervention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actually used by participants in intervention grou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bbb. Uptake: control material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necessary materials, technology, and/or technical requirements actually used by participants in control grou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ccc. Uptake: intervention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number of treatment sessions utilised by intervention participants (e.g., 16 weeks of 20 week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ddd. Uptake: control frequenc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number of treatment sessions utilised by control participants (e.g., 16 weeks of 20 week trea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eee. Uptake: intervention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intensity of the intervention utilised by intervention participants (i.e., averag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fff. Uptake: control intens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state the actual intensity of the control utilised by control participants (i.e., average length of each ses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5ggg. Uptake: enac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on the extent to which participants implement specific treatment-related activities (e.g., learned behavioural skills and cognitive strategies) in relevant real-life sett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a. Baseline data collec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describe the conditions for baseline data collection (e.g., setting of data collection, method of data collectio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b. Baseline data measur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the measures used for baseline data collec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c. Primary outcome data collec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report how they measured the primary outcome (e.g., setting of data collection, method of data collectio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d. Primary outcome measur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identify and describe the primary outcome measure(s), two at most (e.g., whether outcome measures were validated, pre-existing, or developed by authors themselv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e. Secondary outcome data collec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report how they measured any secondary outcome(s) (e.g., setting of data collection, method of data collectio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f. Secondary outcome measur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ll of the secondary outcome measures (e.g., whether outcome measures were validated, pre-existing, or developed by authors themselv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g. Period of follow-up</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follow-up period for all groups and measures in the trial (i.e., fixed follow-up period or saturation point of d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h. Methods to enhance quality of measurem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methods to improve the quality of data measurements (e.g., double scoring of questionnaires, inter-rater reliability of data collection/data entry procedures, training requirements, and coded audio/visual tap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6i. Changes to data collection protoco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there were any changes to the protocol for measuring and analysing trial outcomes after the trial commenced, with reas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a. Sample size calcul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clear information and justification for sample size calcu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7b. Interim analyses and stopping rul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whether they planned to collect interim results and under what circumstances they would have stopped the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a. Random Sequence Gene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Methods </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method of random allocation of participants (e.g., computer generated sequences, random numbers table, coin to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b. Randomisation restriction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details of any restrictions (e.g. blocking, ratios, and explanation of why restrictions employ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8c. Allocation of provider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method of allocation of care provid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9. Allocation conceal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methods used to access, conceal, and implement the random allocation sequence (e.g., use of the telephone or reading numbers off a lis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0a. Sequencer Generator</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person who generated the allocation seque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0b. Who enrolled participa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who enrolled the participa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0c. Who assigned participa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who assigned the participants to the group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1a. Provider blind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if and how treatment providers were blinded to group assignment, or if not, w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1b. Participant blind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if and how participants were blinded to group assignment, or if not, w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1c. Assessor blind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if and how outcome assessors were blinded to group assignment, or if not, w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2a. Primary outcome analytic pla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Methods </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clearly state the pre-determined data analysis plan for the primary outcom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2b. Secondary outcome analytic pla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pre-determined data analysis plan for the secondary outcom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2c. Sub-group and adjusted analys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ethod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methods of any sub-group and/or adjusted analyses they performed and which were pre-specifi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a. Participant flow</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how the participants in the trial through use of a flow diagram (from participants approached to numbers in 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b. Number approach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the number of potential participants approached for eligibil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c. Number eligibl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the number of participants eligible for trial and reasons for non-particip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d. Number randomis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how many people were allocated to each arm of the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e. Treatment alloc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clearly report the number of participants who completed treatment as allocated, by study group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f. Attri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the amount of and reasons for participants dropping out of the trial for each trial ar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g. Discontinued Interven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the number of participants who discontinued the interven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3h. Number in primary analysi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the final numbers used in primary analysis for each grou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3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4a. Period of recruit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the period of recruit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4b. Recruitment proces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how the participants are approached and selected (have a partial score of .5 for reporting only some criter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4c. Incentiv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any incentives or compensation for participating in the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3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4d. Reasons for stopping</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why the trial ended or stopp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5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5. Baseline data*</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the demographic details of both groups (e.g., age, ethnicity, gender, socioeconomics, cultural, linguistic, religious, and other relevant characteristics, education, employment, marital status, number taking medication or receiving other therap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6a. Number analys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Results </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For each group, the authors report the number of participants (denominator) included in each 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6b. Intention-to-trea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precise procedures for intention-to-treat or per-protocol analysis (i.e., not just "Intention-to-treat," but actual plan for dealing with missing d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7a. Primary outcome resul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Results </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present all results for primary outcome for each group to allow replication or alternative analyses (e.g., all time intervals, exact P values, effect size, preci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7b. Secondary outcome resul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present all results for secondary outcome(s) for each group to allow replication or alternative analyses (e.g., all time intervals, exact P values, effect size, preci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8. Sub-group or adjusted analysis resul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report any other subgroup/adjusted analyses perform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19. Adverse event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ults</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describe any adverse events or harms experienced by participants in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5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0. Limitation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iscuss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any methodological weaknesses or limitations of the study that can lead to imprecision (e.g., dangers associated with multiplicity outcomes, choice of the comparator, lack of or partial blinding, and unequal expertise of care providers or centres in each grou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12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1. Generalisability*</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iscuss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clearly state the generalisability of the study according to the intervention as implemented, comparators, patients, care providers and centres involved in the trial, and possible differences to other setting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2a. Overall evidence*</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iscuss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state how the current findings fit in with the weight of evidence across other trials and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2b. Results compared to hypothes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iscuss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clearly compare the results to predictions made prior to the start of the t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2c. Reference to systematic review</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made reference to systematic review on subject and how this paper fits, or whether no such paper exis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2d. Reference to other studie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indicate whether there are other papers and/or reports on this study and, if so, refers the reader to these pape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3. Trial registration</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the registration number and name of trial regist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4a. Protoco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re a full trial protocol can be accessed, if availab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4b. Access to treatment manual*</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provide information for accessing intervention materials (e.g., protocol or manual) to allow for repl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9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5a. Conflicts of interes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sources of funding and other support (such as supply of drugs), role of funders, or other biases they researchers have that may influenced their researc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5b. Ethical consideration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he authors report any ethical considerations for the study (e.g., the study received ethical approval, informed consen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r>
        <w:trPr>
          <w:trHeight w:val="600" w:hRule="atLeast"/>
        </w:trPr>
        <w:tc>
          <w:tcPr>
            <w:tcW w:w="291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25c. Intervention development*</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ther Information</w:t>
            </w:r>
          </w:p>
        </w:tc>
        <w:tc>
          <w:tcPr>
            <w:tcW w:w="6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he authors report whether or not they developed the interven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 </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Notes on coding:</w:t>
      </w:r>
    </w:p>
    <w:p>
      <w:pPr>
        <w:pStyle w:val="Normal"/>
        <w:spacing w:lineRule="auto" w:line="480"/>
        <w:rPr/>
      </w:pPr>
      <w:r>
        <w:rPr>
          <w:rFonts w:cs="Times New Roman" w:ascii="Times New Roman" w:hAnsi="Times New Roman"/>
        </w:rPr>
        <w:t>Each reporting standard is assigned a “yes” (score of 1) or “no” (score of 0) response depending on whether the authors reported that item. Coding rules were adapted from previous studies about reporting quality. Firstly, each sub-item aims to address a single reporting standard that can be scored by a reviewer who is not an expert in the field. Secondly, one sentence in a trial report that contains multiple pieces of information can achieve compliance to several reporting standards simultaneously. In contrast to previous studies, if no primary outcomes were specified, all outcomes in a trial report are considered secondary outcomes, and all items referring to primary outcomes are coded as 0. Not penalising would under-emphasise the importance of specifying primary outcomes for testing and delineating theory, in addition to their role in power calculations. Lastly, unless specifically required by a reporting item, credit is granted if the authors provide the information in a different section of the paper than is listed in the CONSORT checklist. For example, Items 1a-1p must be reported in the title or abstract, but information on allocation could be in the methods, results, or discussion section.</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BalloonTextChar1">
    <w:name w:val="Balloon Text Char1"/>
    <w:basedOn w:val="DefaultParagraphFont"/>
    <w:qFormat/>
    <w:rPr>
      <w:rFonts w:ascii="Lucida Grande" w:hAnsi="Lucida Grande" w:cs="Lucida Grande"/>
      <w:sz w:val="18"/>
      <w:szCs w:val="18"/>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rPr>
      <w:rFonts w:ascii="Times" w:hAnsi="Times" w:cs="Times New Roman"/>
      <w:sz w:val="20"/>
      <w:szCs w:val="20"/>
      <w:lang w:val="en-US"/>
    </w:rPr>
  </w:style>
  <w:style w:type="paragraph" w:styleId="Font5">
    <w:name w:val="font5"/>
    <w:basedOn w:val="Normal"/>
    <w:qFormat/>
    <w:pPr/>
    <w:rPr>
      <w:rFonts w:ascii="Verdana" w:hAnsi="Verdana" w:cs="Verdana"/>
      <w:sz w:val="16"/>
      <w:szCs w:val="16"/>
      <w:lang w:val="en-US"/>
    </w:rPr>
  </w:style>
  <w:style w:type="paragraph" w:styleId="Font6">
    <w:name w:val="font6"/>
    <w:basedOn w:val="Normal"/>
    <w:qFormat/>
    <w:pPr/>
    <w:rPr>
      <w:rFonts w:ascii="Times New Roman" w:hAnsi="Times New Roman" w:cs="Times New Roman"/>
      <w:b/>
      <w:bCs/>
      <w:lang w:val="en-US"/>
    </w:rPr>
  </w:style>
  <w:style w:type="paragraph" w:styleId="Font7">
    <w:name w:val="font7"/>
    <w:basedOn w:val="Normal"/>
    <w:qFormat/>
    <w:pPr/>
    <w:rPr>
      <w:rFonts w:ascii="Times New Roman" w:hAnsi="Times New Roman" w:cs="Times New Roman"/>
      <w:lang w:val="en-US"/>
    </w:rPr>
  </w:style>
  <w:style w:type="paragraph" w:styleId="Font8">
    <w:name w:val="font8"/>
    <w:basedOn w:val="Normal"/>
    <w:qFormat/>
    <w:pPr/>
    <w:rPr>
      <w:rFonts w:ascii="Times New Roman" w:hAnsi="Times New Roman" w:cs="Times New Roman"/>
      <w:sz w:val="22"/>
      <w:szCs w:val="22"/>
      <w:lang w:val="en-U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textAlignment w:val="top"/>
    </w:pPr>
    <w:rPr>
      <w:rFonts w:ascii="Times New Roman" w:hAnsi="Times New Roman" w:cs="Times New Roman"/>
      <w:lang w:val="en-US"/>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textAlignment w:val="center"/>
    </w:pPr>
    <w:rPr>
      <w:rFonts w:ascii="Times New Roman" w:hAnsi="Times New Roman" w:cs="Times New Roman"/>
      <w:lang w:val="en-U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New Roman" w:hAnsi="Times New Roman" w:cs="Times New Roman"/>
      <w:lang w:val="en-US"/>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New Roman" w:hAnsi="Times New Roman" w:cs="Times New Roman"/>
      <w:lang w:val="en-US"/>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cs="Times"/>
      <w:sz w:val="20"/>
      <w:szCs w:val="20"/>
      <w:lang w:val="en-US"/>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textAlignment w:val="center"/>
    </w:pPr>
    <w:rPr>
      <w:rFonts w:ascii="Times New Roman" w:hAnsi="Times New Roman" w:cs="Times New Roman"/>
      <w:lang w:val="en-US"/>
    </w:rPr>
  </w:style>
  <w:style w:type="paragraph" w:styleId="Xl30">
    <w:name w:val="xl30"/>
    <w:basedOn w:val="Normal"/>
    <w:qFormat/>
    <w:pPr>
      <w:pBdr>
        <w:top w:val="single" w:sz="4" w:space="0" w:color="000000"/>
        <w:left w:val="single" w:sz="4" w:space="0" w:color="000000"/>
        <w:bottom w:val="single" w:sz="4" w:space="0" w:color="000000"/>
      </w:pBdr>
      <w:jc w:val="center"/>
      <w:textAlignment w:val="center"/>
    </w:pPr>
    <w:rPr>
      <w:rFonts w:ascii="Times New Roman" w:hAnsi="Times New Roman" w:cs="Times New Roman"/>
      <w:lang w:val="en-US"/>
    </w:rPr>
  </w:style>
  <w:style w:type="paragraph" w:styleId="Xl31">
    <w:name w:val="xl31"/>
    <w:basedOn w:val="Normal"/>
    <w:qFormat/>
    <w:pPr>
      <w:pBdr>
        <w:top w:val="single" w:sz="4" w:space="0" w:color="000000"/>
        <w:left w:val="single" w:sz="4" w:space="0" w:color="000000"/>
        <w:right w:val="single" w:sz="4" w:space="0" w:color="000000"/>
      </w:pBdr>
      <w:jc w:val="center"/>
      <w:textAlignment w:val="center"/>
    </w:pPr>
    <w:rPr>
      <w:rFonts w:ascii="Times" w:hAnsi="Times" w:cs="Times"/>
      <w:sz w:val="20"/>
      <w:szCs w:val="20"/>
      <w:lang w:val="en-US"/>
    </w:rPr>
  </w:style>
  <w:style w:type="paragraph" w:styleId="Xl32">
    <w:name w:val="xl32"/>
    <w:basedOn w:val="Normal"/>
    <w:qFormat/>
    <w:pPr>
      <w:pBdr>
        <w:top w:val="single" w:sz="4" w:space="0" w:color="000000"/>
        <w:left w:val="single" w:sz="4" w:space="0" w:color="000000"/>
        <w:bottom w:val="single" w:sz="4" w:space="0" w:color="000000"/>
      </w:pBdr>
      <w:jc w:val="center"/>
      <w:textAlignment w:val="center"/>
    </w:pPr>
    <w:rPr>
      <w:rFonts w:ascii="Times New Roman" w:hAnsi="Times New Roman" w:cs="Times New Roman"/>
      <w:lang w:val="en-US"/>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New Roman" w:hAnsi="Times New Roman" w:cs="Times New Roman"/>
      <w:b/>
      <w:bCs/>
      <w:lang w:val="en-US"/>
    </w:rPr>
  </w:style>
  <w:style w:type="paragraph" w:styleId="Xl34">
    <w:name w:val="xl34"/>
    <w:basedOn w:val="Normal"/>
    <w:qFormat/>
    <w:pPr>
      <w:pBdr>
        <w:top w:val="single" w:sz="4" w:space="0" w:color="000000"/>
        <w:left w:val="single" w:sz="4" w:space="0" w:color="000000"/>
        <w:right w:val="single" w:sz="4" w:space="0" w:color="000000"/>
      </w:pBdr>
      <w:jc w:val="center"/>
      <w:textAlignment w:val="center"/>
    </w:pPr>
    <w:rPr>
      <w:rFonts w:ascii="Times New Roman" w:hAnsi="Times New Roman" w:cs="Times New Roman"/>
      <w:b/>
      <w:bCs/>
      <w:lang w:val="en-US"/>
    </w:rPr>
  </w:style>
  <w:style w:type="paragraph" w:styleId="Xl35">
    <w:name w:val="xl35"/>
    <w:basedOn w:val="Normal"/>
    <w:qFormat/>
    <w:pPr>
      <w:pBdr>
        <w:left w:val="single" w:sz="4" w:space="0" w:color="000000"/>
        <w:bottom w:val="single" w:sz="4" w:space="0" w:color="000000"/>
        <w:right w:val="single" w:sz="4" w:space="0" w:color="000000"/>
      </w:pBdr>
      <w:jc w:val="center"/>
      <w:textAlignment w:val="center"/>
    </w:pPr>
    <w:rPr>
      <w:rFonts w:ascii="Times New Roman" w:hAnsi="Times New Roman" w:cs="Times New Roman"/>
      <w:b/>
      <w:bCs/>
      <w:lang w:val="en-US"/>
    </w:rPr>
  </w:style>
  <w:style w:type="paragraph" w:styleId="Xl36">
    <w:name w:val="xl36"/>
    <w:basedOn w:val="Normal"/>
    <w:qFormat/>
    <w:pPr>
      <w:pBdr>
        <w:top w:val="single" w:sz="4" w:space="0" w:color="000000"/>
        <w:left w:val="single" w:sz="4" w:space="0" w:color="000000"/>
        <w:right w:val="single" w:sz="4" w:space="0" w:color="000000"/>
      </w:pBdr>
      <w:textAlignment w:val="center"/>
    </w:pPr>
    <w:rPr>
      <w:rFonts w:ascii="Times New Roman" w:hAnsi="Times New Roman" w:cs="Times New Roman"/>
      <w:lang w:val="en-US"/>
    </w:rPr>
  </w:style>
  <w:style w:type="paragraph" w:styleId="Xl37">
    <w:name w:val="xl37"/>
    <w:basedOn w:val="Normal"/>
    <w:qFormat/>
    <w:pPr>
      <w:pBdr>
        <w:left w:val="single" w:sz="4" w:space="0" w:color="000000"/>
        <w:bottom w:val="single" w:sz="4" w:space="0" w:color="000000"/>
        <w:right w:val="single" w:sz="4" w:space="0" w:color="000000"/>
      </w:pBdr>
      <w:textAlignment w:val="center"/>
    </w:pPr>
    <w:rPr>
      <w:rFonts w:ascii="Times New Roman" w:hAnsi="Times New Roman" w:cs="Times New Roman"/>
      <w:lang w:val="en-US"/>
    </w:rPr>
  </w:style>
  <w:style w:type="paragraph" w:styleId="Xl38">
    <w:name w:val="xl38"/>
    <w:basedOn w:val="Normal"/>
    <w:qFormat/>
    <w:pPr>
      <w:pBdr>
        <w:left w:val="single" w:sz="4" w:space="0" w:color="000000"/>
        <w:bottom w:val="single" w:sz="4" w:space="0" w:color="000000"/>
        <w:right w:val="single" w:sz="4" w:space="0" w:color="000000"/>
      </w:pBdr>
      <w:jc w:val="center"/>
      <w:textAlignment w:val="center"/>
    </w:pPr>
    <w:rPr>
      <w:rFonts w:ascii="Times" w:hAnsi="Times" w:cs="Time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2:26:00Z</dcterms:created>
  <dc:creator>Sean Grant</dc:creator>
  <dc:description/>
  <cp:keywords/>
  <dc:language>en-US</dc:language>
  <cp:lastModifiedBy>Sean Grant</cp:lastModifiedBy>
  <dcterms:modified xsi:type="dcterms:W3CDTF">2013-04-04T08:20:00Z</dcterms:modified>
  <cp:revision>7</cp:revision>
  <dc:subject/>
  <dc:title/>
</cp:coreProperties>
</file>